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820" w:type="dxa"/>
        <w:tblLook w:val="04A0" w:firstRow="1" w:lastRow="0" w:firstColumn="1" w:lastColumn="0" w:noHBand="0" w:noVBand="1"/>
      </w:tblPr>
      <w:tblGrid>
        <w:gridCol w:w="41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A5B31" w:rsidRPr="001839BB" w:rsidTr="001A5B31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 xml:space="preserve">Secondary study endpoint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A5B31" w:rsidRPr="001839BB" w:rsidTr="001A5B31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1" w:rsidRPr="001839BB" w:rsidTr="00DB5B22">
        <w:trPr>
          <w:trHeight w:val="300"/>
        </w:trPr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1" w:rsidRPr="001839BB" w:rsidTr="00DB5B22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treatment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V/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V/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V/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V/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1A5B31" w:rsidRPr="001839BB" w:rsidTr="00DB5B22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1" w:rsidRPr="001839BB" w:rsidTr="001A5B31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Length of hospitalization (days; mean (SD)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9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7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8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&g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32 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39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40 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&gt; 0.05</w:t>
            </w:r>
          </w:p>
        </w:tc>
      </w:tr>
      <w:tr w:rsidR="001A5B31" w:rsidRPr="001839BB" w:rsidTr="001A5B31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Mortality (n, 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3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6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1A5B31" w:rsidRPr="001839BB" w:rsidTr="001A5B31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Septicemia (n, 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2 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4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50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32 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1A5B31" w:rsidRPr="001839BB" w:rsidTr="001A5B31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Renal replacement therapy (n, 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3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1A5B31" w:rsidRPr="001839BB" w:rsidTr="001A5B31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31" w:rsidRPr="001839BB" w:rsidRDefault="001A5B31" w:rsidP="001A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9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277BE5" w:rsidRPr="001839BB" w:rsidRDefault="00277BE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77BE5" w:rsidRPr="001839BB" w:rsidSect="001A5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B31"/>
    <w:rsid w:val="001839BB"/>
    <w:rsid w:val="001A5B31"/>
    <w:rsid w:val="00277BE5"/>
    <w:rsid w:val="00DB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C38E3-6924-4281-B42F-2E4202F8A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1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1</Characters>
  <Application>Microsoft Office Word</Application>
  <DocSecurity>0</DocSecurity>
  <Lines>3</Lines>
  <Paragraphs>1</Paragraphs>
  <ScaleCrop>false</ScaleCrop>
  <Company>Shriners Hospitals for Children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abriel</cp:lastModifiedBy>
  <cp:revision>3</cp:revision>
  <dcterms:created xsi:type="dcterms:W3CDTF">2017-10-25T12:18:00Z</dcterms:created>
  <dcterms:modified xsi:type="dcterms:W3CDTF">2017-10-26T17:16:00Z</dcterms:modified>
</cp:coreProperties>
</file>